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5120E" w14:textId="704AD6EA" w:rsidR="00102505" w:rsidRPr="006F795E" w:rsidRDefault="00102505" w:rsidP="00102505">
      <w:pPr>
        <w:spacing w:after="120"/>
        <w:rPr>
          <w:rFonts w:asciiTheme="minorHAnsi" w:hAnsiTheme="minorHAnsi" w:cstheme="minorHAnsi"/>
          <w:b/>
          <w:sz w:val="24"/>
        </w:rPr>
      </w:pPr>
      <w:r w:rsidRPr="006F795E">
        <w:rPr>
          <w:rFonts w:asciiTheme="minorHAnsi" w:hAnsiTheme="minorHAnsi" w:cstheme="minorHAnsi"/>
          <w:b/>
          <w:sz w:val="24"/>
        </w:rPr>
        <w:t>S</w:t>
      </w:r>
      <w:r w:rsidR="002B34B0">
        <w:rPr>
          <w:rFonts w:asciiTheme="minorHAnsi" w:hAnsiTheme="minorHAnsi" w:cstheme="minorHAnsi"/>
          <w:b/>
          <w:sz w:val="24"/>
        </w:rPr>
        <w:t>5</w:t>
      </w:r>
      <w:r>
        <w:rPr>
          <w:rFonts w:asciiTheme="minorHAnsi" w:hAnsiTheme="minorHAnsi" w:cstheme="minorHAnsi"/>
          <w:b/>
          <w:sz w:val="24"/>
        </w:rPr>
        <w:t xml:space="preserve"> </w:t>
      </w:r>
      <w:r w:rsidRPr="006F795E">
        <w:rPr>
          <w:rFonts w:asciiTheme="minorHAnsi" w:hAnsiTheme="minorHAnsi" w:cstheme="minorHAnsi"/>
          <w:b/>
          <w:sz w:val="24"/>
        </w:rPr>
        <w:t xml:space="preserve">Table. </w:t>
      </w:r>
      <w:r>
        <w:rPr>
          <w:rFonts w:asciiTheme="minorHAnsi" w:hAnsiTheme="minorHAnsi" w:cstheme="minorHAnsi"/>
          <w:b/>
          <w:sz w:val="24"/>
        </w:rPr>
        <w:t xml:space="preserve">Prediction of </w:t>
      </w:r>
      <w:r w:rsidR="0089359D">
        <w:rPr>
          <w:rFonts w:asciiTheme="minorHAnsi" w:hAnsiTheme="minorHAnsi" w:cstheme="minorHAnsi"/>
          <w:b/>
          <w:sz w:val="24"/>
        </w:rPr>
        <w:t xml:space="preserve">MRI measurement of </w:t>
      </w:r>
      <w:r>
        <w:rPr>
          <w:rFonts w:asciiTheme="minorHAnsi" w:hAnsiTheme="minorHAnsi" w:cstheme="minorHAnsi"/>
          <w:b/>
          <w:sz w:val="24"/>
        </w:rPr>
        <w:t xml:space="preserve">VAT using </w:t>
      </w:r>
      <w:r w:rsidR="0089359D">
        <w:rPr>
          <w:rFonts w:asciiTheme="minorHAnsi" w:hAnsiTheme="minorHAnsi" w:cstheme="minorHAnsi"/>
          <w:b/>
          <w:sz w:val="24"/>
        </w:rPr>
        <w:t xml:space="preserve">concurrent data in all APS participants (n=1,780 with no missing data on predictors). </w:t>
      </w:r>
      <w:r w:rsidR="0089359D" w:rsidRPr="0089359D">
        <w:rPr>
          <w:rFonts w:asciiTheme="minorHAnsi" w:hAnsiTheme="minorHAnsi" w:cstheme="minorHAnsi"/>
          <w:bCs/>
          <w:sz w:val="24"/>
        </w:rPr>
        <w:t xml:space="preserve">Prediction performance is presented for </w:t>
      </w:r>
      <w:r w:rsidR="0089359D">
        <w:rPr>
          <w:rFonts w:asciiTheme="minorHAnsi" w:hAnsiTheme="minorHAnsi" w:cstheme="minorHAnsi"/>
          <w:bCs/>
          <w:sz w:val="24"/>
        </w:rPr>
        <w:t xml:space="preserve">models including </w:t>
      </w:r>
      <w:r w:rsidR="0089359D" w:rsidRPr="0089359D">
        <w:rPr>
          <w:rFonts w:asciiTheme="minorHAnsi" w:hAnsiTheme="minorHAnsi" w:cstheme="minorHAnsi"/>
          <w:bCs/>
          <w:sz w:val="24"/>
        </w:rPr>
        <w:t>BMI alone, BMI and height, the VAT score develop</w:t>
      </w:r>
      <w:r w:rsidR="001918E0">
        <w:rPr>
          <w:rFonts w:asciiTheme="minorHAnsi" w:hAnsiTheme="minorHAnsi" w:cstheme="minorHAnsi"/>
          <w:bCs/>
          <w:sz w:val="24"/>
        </w:rPr>
        <w:t>ed</w:t>
      </w:r>
      <w:r w:rsidR="0089359D" w:rsidRPr="0089359D">
        <w:rPr>
          <w:rFonts w:asciiTheme="minorHAnsi" w:hAnsiTheme="minorHAnsi" w:cstheme="minorHAnsi"/>
          <w:bCs/>
          <w:sz w:val="24"/>
        </w:rPr>
        <w:t xml:space="preserve"> in MEC-APS, the VAI score, and the METS-VF score</w:t>
      </w:r>
      <w:r w:rsidRPr="0089359D">
        <w:rPr>
          <w:rFonts w:asciiTheme="minorHAnsi" w:hAnsiTheme="minorHAnsi" w:cstheme="minorHAnsi"/>
          <w:bCs/>
          <w:sz w:val="24"/>
        </w:rPr>
        <w:t>.</w:t>
      </w:r>
    </w:p>
    <w:tbl>
      <w:tblPr>
        <w:tblStyle w:val="TableGrid"/>
        <w:tblW w:w="9720" w:type="dxa"/>
        <w:tblInd w:w="-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0"/>
        <w:gridCol w:w="2160"/>
        <w:gridCol w:w="2160"/>
      </w:tblGrid>
      <w:tr w:rsidR="00102505" w:rsidRPr="00102505" w14:paraId="38F45C6D" w14:textId="77777777" w:rsidTr="00331C3A">
        <w:tc>
          <w:tcPr>
            <w:tcW w:w="540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7B9A5B07" w14:textId="77777777" w:rsidR="00102505" w:rsidRPr="00102505" w:rsidRDefault="00102505" w:rsidP="00DC0045">
            <w:pPr>
              <w:spacing w:before="120"/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6BA31539" w14:textId="0A167FB3" w:rsidR="00102505" w:rsidRPr="00102505" w:rsidRDefault="001A061A" w:rsidP="00DC0045">
            <w:pPr>
              <w:spacing w:before="120"/>
              <w:jc w:val="center"/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Men</w:t>
            </w:r>
            <w:r w:rsidR="00792A8A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 xml:space="preserve"> (n=</w:t>
            </w:r>
            <w:r w:rsidR="002B34B0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874</w:t>
            </w:r>
            <w:r w:rsidR="00792A8A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6A722B4F" w14:textId="6EF05292" w:rsidR="00102505" w:rsidRPr="00102505" w:rsidRDefault="001A061A" w:rsidP="00DC0045">
            <w:pPr>
              <w:spacing w:before="120"/>
              <w:jc w:val="center"/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Women</w:t>
            </w:r>
            <w:r w:rsidR="00792A8A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 xml:space="preserve"> (n=9</w:t>
            </w:r>
            <w:r w:rsidR="0089359D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06</w:t>
            </w:r>
            <w:r w:rsidR="00792A8A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</w:tr>
      <w:tr w:rsidR="00102505" w:rsidRPr="00102505" w14:paraId="18F86667" w14:textId="77777777" w:rsidTr="00331C3A"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EE6AB98" w14:textId="256E5AB6" w:rsidR="00102505" w:rsidRPr="00102505" w:rsidRDefault="00102505" w:rsidP="00792A8A">
            <w:pPr>
              <w:spacing w:before="60"/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 w:rsidRPr="00102505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Data/predictor sourc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050573D7" w14:textId="03C727F7" w:rsidR="00102505" w:rsidRPr="00102505" w:rsidRDefault="00102505" w:rsidP="00792A8A">
            <w:pPr>
              <w:spacing w:before="60"/>
              <w:jc w:val="center"/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 w:rsidRPr="00102505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APS (2013-2016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64E44A01" w14:textId="74434AC3" w:rsidR="00102505" w:rsidRPr="00102505" w:rsidRDefault="00102505" w:rsidP="00792A8A">
            <w:pPr>
              <w:spacing w:before="60"/>
              <w:jc w:val="center"/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 w:rsidRPr="00102505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APS</w:t>
            </w:r>
            <w:r w:rsidR="00792A8A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 xml:space="preserve"> </w:t>
            </w:r>
            <w:r w:rsidRPr="00102505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(2013-2016)</w:t>
            </w:r>
          </w:p>
        </w:tc>
      </w:tr>
      <w:tr w:rsidR="001A061A" w:rsidRPr="00102505" w14:paraId="572039B9" w14:textId="77777777" w:rsidTr="00331C3A"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nil"/>
              <w:right w:val="single" w:sz="2" w:space="0" w:color="auto"/>
            </w:tcBorders>
            <w:vAlign w:val="bottom"/>
          </w:tcPr>
          <w:p w14:paraId="2664E56B" w14:textId="586CDE76" w:rsidR="001A061A" w:rsidRPr="00854654" w:rsidRDefault="001A061A" w:rsidP="00854654">
            <w:pPr>
              <w:spacing w:before="60"/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 w:rsidRPr="00102505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BMI alon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07C211B1" w14:textId="5FFFC6AA" w:rsidR="001A061A" w:rsidRPr="00102505" w:rsidRDefault="001A061A" w:rsidP="00854654">
            <w:pPr>
              <w:spacing w:before="60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3B2D6248" w14:textId="6D58AAF5" w:rsidR="001A061A" w:rsidRPr="00102505" w:rsidRDefault="001A061A" w:rsidP="00854654">
            <w:pPr>
              <w:spacing w:before="60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</w:tr>
      <w:tr w:rsidR="00854654" w:rsidRPr="00102505" w14:paraId="09B1B6FC" w14:textId="77777777" w:rsidTr="00331C3A"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vAlign w:val="bottom"/>
          </w:tcPr>
          <w:p w14:paraId="2327CA53" w14:textId="13A8FEE6" w:rsidR="00854654" w:rsidRPr="00102505" w:rsidRDefault="00854654" w:rsidP="00DC0045">
            <w:pPr>
              <w:spacing w:before="60"/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 xml:space="preserve">   </w:t>
            </w:r>
            <w:r w:rsidRPr="00102505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R</w:t>
            </w:r>
            <w:r w:rsidRPr="00102505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 xml:space="preserve"> (AUROC</w:t>
            </w:r>
            <w:r w:rsidR="00556367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 xml:space="preserve"> for VAT</w:t>
            </w:r>
            <w:r w:rsidR="00331C3A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 xml:space="preserve"> area &gt;150 cm</w:t>
            </w:r>
            <w:r w:rsidR="00331C3A" w:rsidRPr="00331C3A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)</w:t>
            </w:r>
            <w:r w:rsidR="00620498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 xml:space="preserve"> in all racial/ethnic groups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488994EA" w14:textId="25BE21F2" w:rsidR="00854654" w:rsidRPr="00102505" w:rsidRDefault="00556367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50 (</w:t>
            </w:r>
            <w:r w:rsidR="00331C3A">
              <w:rPr>
                <w:rFonts w:asciiTheme="minorHAnsi" w:eastAsia="Calibri" w:hAnsiTheme="minorHAnsi" w:cstheme="minorHAnsi"/>
                <w:sz w:val="20"/>
                <w:szCs w:val="20"/>
              </w:rPr>
              <w:t>0.87)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6122A8C7" w14:textId="36C8914F" w:rsidR="00854654" w:rsidRPr="00102505" w:rsidRDefault="001D51CD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48 (0.83)</w:t>
            </w:r>
          </w:p>
        </w:tc>
      </w:tr>
      <w:tr w:rsidR="00854654" w:rsidRPr="00102505" w14:paraId="622C6B92" w14:textId="77777777" w:rsidTr="00331C3A"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vAlign w:val="bottom"/>
          </w:tcPr>
          <w:p w14:paraId="080B3A22" w14:textId="32E14C5A" w:rsidR="00854654" w:rsidRDefault="00854654" w:rsidP="00854654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 xml:space="preserve">   </w:t>
            </w:r>
            <w:r w:rsidRPr="00102505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R</w:t>
            </w:r>
            <w:r w:rsidRPr="00102505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102505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(AUROC) b</w:t>
            </w:r>
            <w:r w:rsidRPr="00102505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y race/ethnicity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31C1E4A6" w14:textId="77777777" w:rsidR="00854654" w:rsidRPr="00102505" w:rsidRDefault="00854654" w:rsidP="00854654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766D824B" w14:textId="77777777" w:rsidR="00854654" w:rsidRPr="00102505" w:rsidRDefault="00854654" w:rsidP="00854654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</w:tr>
      <w:tr w:rsidR="00854654" w:rsidRPr="00102505" w14:paraId="445D06C3" w14:textId="77777777" w:rsidTr="00331C3A"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vAlign w:val="bottom"/>
          </w:tcPr>
          <w:p w14:paraId="44EE38E7" w14:textId="535E2DFE" w:rsidR="00854654" w:rsidRDefault="00854654" w:rsidP="00854654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ab/>
              <w:t>African Americans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0209D4DB" w14:textId="4A26D888" w:rsidR="00854654" w:rsidRPr="00102505" w:rsidRDefault="00792A8A" w:rsidP="00854654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32 (0.79)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4E378E5B" w14:textId="563113D1" w:rsidR="00854654" w:rsidRPr="00102505" w:rsidRDefault="00F27CB9" w:rsidP="00854654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39 (0.81)</w:t>
            </w:r>
          </w:p>
        </w:tc>
      </w:tr>
      <w:tr w:rsidR="00854654" w:rsidRPr="00102505" w14:paraId="115EB627" w14:textId="77777777" w:rsidTr="00331C3A"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vAlign w:val="bottom"/>
          </w:tcPr>
          <w:p w14:paraId="05672AF2" w14:textId="0064B711" w:rsidR="00854654" w:rsidRDefault="00854654" w:rsidP="00854654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ab/>
              <w:t>Native Hawaiians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61E74B5F" w14:textId="44A55075" w:rsidR="00854654" w:rsidRPr="00102505" w:rsidRDefault="00792A8A" w:rsidP="00854654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51 (0.89)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014363F7" w14:textId="508A962C" w:rsidR="00854654" w:rsidRPr="00102505" w:rsidRDefault="00F27CB9" w:rsidP="00854654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59 (0.84)</w:t>
            </w:r>
          </w:p>
        </w:tc>
      </w:tr>
      <w:tr w:rsidR="00854654" w:rsidRPr="00102505" w14:paraId="1DB6CDCC" w14:textId="77777777" w:rsidTr="00331C3A"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vAlign w:val="bottom"/>
          </w:tcPr>
          <w:p w14:paraId="1DADD61B" w14:textId="0691BD5F" w:rsidR="00854654" w:rsidRDefault="00854654" w:rsidP="00854654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ab/>
              <w:t>Japanese Americans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30FB921E" w14:textId="6F3F9B19" w:rsidR="00854654" w:rsidRPr="00102505" w:rsidRDefault="00792A8A" w:rsidP="00854654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64 (0.90)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3E21473D" w14:textId="4444151F" w:rsidR="00854654" w:rsidRPr="00102505" w:rsidRDefault="00F27CB9" w:rsidP="00854654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56 (0.87)</w:t>
            </w:r>
          </w:p>
        </w:tc>
      </w:tr>
      <w:tr w:rsidR="00854654" w:rsidRPr="00102505" w14:paraId="35A33F51" w14:textId="77777777" w:rsidTr="00331C3A"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vAlign w:val="bottom"/>
          </w:tcPr>
          <w:p w14:paraId="0901CE66" w14:textId="3D74B9F5" w:rsidR="00854654" w:rsidRDefault="00854654" w:rsidP="00854654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ab/>
              <w:t>Latinos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2557D6E1" w14:textId="19D9F2BE" w:rsidR="00854654" w:rsidRPr="00102505" w:rsidRDefault="001D51CD" w:rsidP="00854654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42 (0.87)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35DB3594" w14:textId="208DBB95" w:rsidR="00854654" w:rsidRPr="00102505" w:rsidRDefault="00F27CB9" w:rsidP="00854654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53 (0.83)</w:t>
            </w:r>
          </w:p>
        </w:tc>
      </w:tr>
      <w:tr w:rsidR="00854654" w:rsidRPr="00102505" w14:paraId="4FD0A07C" w14:textId="77777777" w:rsidTr="00331C3A"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52C0C404" w14:textId="7FB7E6D8" w:rsidR="00854654" w:rsidRDefault="00854654" w:rsidP="00854654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ab/>
              <w:t>Whites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82CB321" w14:textId="390D11EE" w:rsidR="00854654" w:rsidRPr="00102505" w:rsidRDefault="001D51CD" w:rsidP="00854654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59 (0.88)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5E0E57B" w14:textId="626D6DAF" w:rsidR="00854654" w:rsidRPr="00102505" w:rsidRDefault="00F27CB9" w:rsidP="00854654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57 (0.88)</w:t>
            </w:r>
          </w:p>
        </w:tc>
      </w:tr>
      <w:tr w:rsidR="001A061A" w:rsidRPr="00102505" w14:paraId="4E1ECF69" w14:textId="77777777" w:rsidTr="00331C3A">
        <w:tc>
          <w:tcPr>
            <w:tcW w:w="5400" w:type="dxa"/>
            <w:tcBorders>
              <w:top w:val="single" w:sz="4" w:space="0" w:color="auto"/>
              <w:left w:val="single" w:sz="4" w:space="0" w:color="auto"/>
              <w:right w:val="single" w:sz="2" w:space="0" w:color="auto"/>
            </w:tcBorders>
            <w:vAlign w:val="bottom"/>
          </w:tcPr>
          <w:p w14:paraId="51F07B17" w14:textId="6556A7D2" w:rsidR="001A061A" w:rsidRPr="00102505" w:rsidRDefault="001A061A" w:rsidP="00DC0045">
            <w:pPr>
              <w:spacing w:before="120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102505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BMI, BMI</w:t>
            </w:r>
            <w:r w:rsidRPr="00102505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102505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, height, and height</w:t>
            </w:r>
            <w:r w:rsidRPr="00102505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1AEF428" w14:textId="76EFF588" w:rsidR="001A061A" w:rsidRPr="00102505" w:rsidRDefault="001A061A" w:rsidP="00DC0045">
            <w:pPr>
              <w:spacing w:before="120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7FD94AFD" w14:textId="0D148CBC" w:rsidR="001A061A" w:rsidRPr="00102505" w:rsidRDefault="001A061A" w:rsidP="00DC0045">
            <w:pPr>
              <w:spacing w:before="120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</w:tr>
      <w:tr w:rsidR="00620498" w:rsidRPr="00102505" w14:paraId="7597D0B9" w14:textId="77777777" w:rsidTr="00331C3A"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vAlign w:val="bottom"/>
          </w:tcPr>
          <w:p w14:paraId="1E3C1DD9" w14:textId="77777777" w:rsidR="00620498" w:rsidRPr="00102505" w:rsidRDefault="00620498" w:rsidP="00DC0045">
            <w:pPr>
              <w:spacing w:before="60"/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 xml:space="preserve">   </w:t>
            </w:r>
            <w:r w:rsidRPr="00102505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R</w:t>
            </w:r>
            <w:r w:rsidRPr="00102505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 xml:space="preserve"> (AUROC) in all racial/ethnic groups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0351D5FE" w14:textId="0508E1C3" w:rsidR="00620498" w:rsidRPr="00102505" w:rsidRDefault="006636BB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57 (0.89)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758B21AD" w14:textId="105EE911" w:rsidR="00620498" w:rsidRPr="00102505" w:rsidRDefault="00174FC2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55 (0.82)</w:t>
            </w:r>
          </w:p>
        </w:tc>
      </w:tr>
      <w:tr w:rsidR="00620498" w:rsidRPr="00102505" w14:paraId="6313DBBB" w14:textId="77777777" w:rsidTr="00331C3A"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vAlign w:val="bottom"/>
          </w:tcPr>
          <w:p w14:paraId="5C2F491C" w14:textId="77777777" w:rsidR="00620498" w:rsidRDefault="00620498" w:rsidP="00DC0045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 xml:space="preserve">   </w:t>
            </w:r>
            <w:r w:rsidRPr="00102505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R</w:t>
            </w:r>
            <w:r w:rsidRPr="00102505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102505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(AUROC) b</w:t>
            </w:r>
            <w:r w:rsidRPr="00102505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y race/ethnicity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1D149369" w14:textId="77777777" w:rsidR="00620498" w:rsidRPr="00102505" w:rsidRDefault="00620498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3967EDA0" w14:textId="77777777" w:rsidR="00620498" w:rsidRPr="00102505" w:rsidRDefault="00620498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</w:tr>
      <w:tr w:rsidR="00620498" w:rsidRPr="00102505" w14:paraId="55CEA67B" w14:textId="77777777" w:rsidTr="00331C3A"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vAlign w:val="bottom"/>
          </w:tcPr>
          <w:p w14:paraId="0BE16F27" w14:textId="77777777" w:rsidR="00620498" w:rsidRDefault="00620498" w:rsidP="00DC0045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ab/>
              <w:t>African Americans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6271D2F4" w14:textId="74104A19" w:rsidR="00620498" w:rsidRPr="00102505" w:rsidRDefault="006636BB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42 (0.80)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43B6C5CA" w14:textId="41FA094A" w:rsidR="00620498" w:rsidRPr="00102505" w:rsidRDefault="00174FC2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41 (0.82)</w:t>
            </w:r>
          </w:p>
        </w:tc>
      </w:tr>
      <w:tr w:rsidR="00620498" w:rsidRPr="00102505" w14:paraId="74EE9E22" w14:textId="77777777" w:rsidTr="00331C3A"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vAlign w:val="bottom"/>
          </w:tcPr>
          <w:p w14:paraId="73D59D30" w14:textId="77777777" w:rsidR="00620498" w:rsidRDefault="00620498" w:rsidP="00DC0045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ab/>
              <w:t>Native Hawaiians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64FC38D7" w14:textId="2B5FF9E4" w:rsidR="00620498" w:rsidRPr="00102505" w:rsidRDefault="006636BB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58 (0.89)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3B1D7A6E" w14:textId="59EAC882" w:rsidR="00620498" w:rsidRPr="00102505" w:rsidRDefault="00174FC2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68 (0.86)</w:t>
            </w:r>
          </w:p>
        </w:tc>
      </w:tr>
      <w:tr w:rsidR="00620498" w:rsidRPr="00102505" w14:paraId="4C08B6E4" w14:textId="77777777" w:rsidTr="00331C3A"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vAlign w:val="bottom"/>
          </w:tcPr>
          <w:p w14:paraId="013565D5" w14:textId="77777777" w:rsidR="00620498" w:rsidRDefault="00620498" w:rsidP="00DC0045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ab/>
              <w:t>Japanese Americans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78904A02" w14:textId="3C58F98E" w:rsidR="00620498" w:rsidRPr="00102505" w:rsidRDefault="006636BB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67 (0.90)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52742051" w14:textId="01CB91C1" w:rsidR="00620498" w:rsidRPr="00102505" w:rsidRDefault="00174FC2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63 (0.88)</w:t>
            </w:r>
          </w:p>
        </w:tc>
      </w:tr>
      <w:tr w:rsidR="00620498" w:rsidRPr="00102505" w14:paraId="3002C769" w14:textId="77777777" w:rsidTr="00331C3A"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vAlign w:val="bottom"/>
          </w:tcPr>
          <w:p w14:paraId="055D1F26" w14:textId="77777777" w:rsidR="00620498" w:rsidRDefault="00620498" w:rsidP="00DC0045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ab/>
              <w:t>Latinos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6080B1DF" w14:textId="0B1CC0F6" w:rsidR="00620498" w:rsidRPr="00102505" w:rsidRDefault="006636BB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47 (0.88)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44349346" w14:textId="734327F0" w:rsidR="00620498" w:rsidRPr="00102505" w:rsidRDefault="00174FC2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58 (0.83)</w:t>
            </w:r>
          </w:p>
        </w:tc>
      </w:tr>
      <w:tr w:rsidR="00620498" w:rsidRPr="00102505" w14:paraId="78E8EAEA" w14:textId="77777777" w:rsidTr="00331C3A"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75A8DEF5" w14:textId="77777777" w:rsidR="00620498" w:rsidRDefault="00620498" w:rsidP="00DC0045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ab/>
              <w:t>Whites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A7E58B5" w14:textId="130F8806" w:rsidR="00620498" w:rsidRPr="00102505" w:rsidRDefault="006636BB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69 (0.90)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C1E13C4" w14:textId="5B9327F4" w:rsidR="00620498" w:rsidRPr="00102505" w:rsidRDefault="00174FC2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65 (0.90)</w:t>
            </w:r>
          </w:p>
        </w:tc>
      </w:tr>
      <w:tr w:rsidR="00102505" w:rsidRPr="00102505" w14:paraId="675026C0" w14:textId="77777777" w:rsidTr="00331C3A">
        <w:tc>
          <w:tcPr>
            <w:tcW w:w="5400" w:type="dxa"/>
            <w:tcBorders>
              <w:top w:val="single" w:sz="2" w:space="0" w:color="auto"/>
              <w:left w:val="single" w:sz="4" w:space="0" w:color="auto"/>
              <w:right w:val="single" w:sz="2" w:space="0" w:color="auto"/>
            </w:tcBorders>
          </w:tcPr>
          <w:p w14:paraId="74E66049" w14:textId="0E73DD12" w:rsidR="00102505" w:rsidRPr="00102505" w:rsidRDefault="00102505" w:rsidP="00DC0045">
            <w:pPr>
              <w:spacing w:before="120"/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 w:rsidRPr="00102505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VAT score</w:t>
            </w:r>
            <w:r w:rsidR="001A061A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 xml:space="preserve"> (“Original”)</w:t>
            </w:r>
            <w:r w:rsidR="00620498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 xml:space="preserve"> in MEC-APS (Le Marchand 2020)</w:t>
            </w:r>
            <w:r w:rsidR="00620498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fldChar w:fldCharType="begin">
                <w:fldData xml:space="preserve">PEVuZE5vdGU+PENpdGU+PEF1dGhvcj5MZSBNYXJjaGFuZDwvQXV0aG9yPjxZZWFyPjIwMjA8L1ll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</w:fldData>
              </w:fldChar>
            </w:r>
            <w:r w:rsidR="00620498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instrText xml:space="preserve"> ADDIN EN.CITE </w:instrText>
            </w:r>
            <w:r w:rsidR="00620498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fldChar w:fldCharType="begin">
                <w:fldData xml:space="preserve">PEVuZE5vdGU+PENpdGU+PEF1dGhvcj5MZSBNYXJjaGFuZDwvQXV0aG9yPjxZZWFyPjIwMjA8L1ll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</w:fldData>
              </w:fldChar>
            </w:r>
            <w:r w:rsidR="00620498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instrText xml:space="preserve"> ADDIN EN.CITE.DATA </w:instrText>
            </w:r>
            <w:r w:rsidR="00620498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r>
            <w:r w:rsidR="00620498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fldChar w:fldCharType="end"/>
            </w:r>
            <w:r w:rsidR="00620498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r>
            <w:r w:rsidR="00620498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fldChar w:fldCharType="separate"/>
            </w:r>
            <w:r w:rsidR="00620498">
              <w:rPr>
                <w:rFonts w:asciiTheme="minorHAnsi" w:eastAsia="Calibri" w:hAnsiTheme="minorHAnsi" w:cstheme="minorHAnsi"/>
                <w:b/>
                <w:bCs/>
                <w:noProof/>
                <w:sz w:val="20"/>
                <w:szCs w:val="20"/>
              </w:rPr>
              <w:t>[5]</w:t>
            </w:r>
            <w:r w:rsidR="00620498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216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4508CF26" w14:textId="475A5928" w:rsidR="00102505" w:rsidRPr="00102505" w:rsidRDefault="00102505" w:rsidP="00DC0045">
            <w:pPr>
              <w:spacing w:before="120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F8DDA21" w14:textId="7FAC3E3E" w:rsidR="00102505" w:rsidRPr="00102505" w:rsidRDefault="00102505" w:rsidP="00DC0045">
            <w:pPr>
              <w:spacing w:before="120"/>
              <w:ind w:left="-98" w:right="-76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</w:tr>
      <w:tr w:rsidR="001A061A" w:rsidRPr="00102505" w14:paraId="6182ADFF" w14:textId="77777777" w:rsidTr="00331C3A">
        <w:tc>
          <w:tcPr>
            <w:tcW w:w="5400" w:type="dxa"/>
            <w:tcBorders>
              <w:left w:val="single" w:sz="4" w:space="0" w:color="auto"/>
              <w:right w:val="single" w:sz="2" w:space="0" w:color="auto"/>
            </w:tcBorders>
          </w:tcPr>
          <w:p w14:paraId="327B0268" w14:textId="6E5EC978" w:rsidR="001A061A" w:rsidRPr="00102505" w:rsidRDefault="001A061A" w:rsidP="00854654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 xml:space="preserve">   mean (SD)</w:t>
            </w:r>
          </w:p>
        </w:tc>
        <w:tc>
          <w:tcPr>
            <w:tcW w:w="2160" w:type="dxa"/>
            <w:tcBorders>
              <w:left w:val="single" w:sz="2" w:space="0" w:color="auto"/>
              <w:right w:val="single" w:sz="2" w:space="0" w:color="auto"/>
            </w:tcBorders>
          </w:tcPr>
          <w:p w14:paraId="34182C2B" w14:textId="57DFEFA2" w:rsidR="001A061A" w:rsidRPr="00102505" w:rsidRDefault="00D56A95" w:rsidP="00854654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5.20</w:t>
            </w:r>
            <w:r w:rsidR="00174FC2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(</w:t>
            </w: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40</w:t>
            </w:r>
            <w:r w:rsidR="00174FC2">
              <w:rPr>
                <w:rFonts w:asciiTheme="minorHAnsi" w:eastAsia="Calibr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E63460A" w14:textId="3B899ACE" w:rsidR="001A061A" w:rsidRPr="00102505" w:rsidRDefault="00D56A95" w:rsidP="00854654">
            <w:pPr>
              <w:ind w:left="-98" w:right="-76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4.79</w:t>
            </w:r>
            <w:r w:rsidR="00174FC2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(</w:t>
            </w: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40</w:t>
            </w:r>
            <w:r w:rsidR="00174FC2">
              <w:rPr>
                <w:rFonts w:asciiTheme="minorHAnsi" w:eastAsia="Calibri" w:hAnsiTheme="minorHAnsi" w:cstheme="minorHAnsi"/>
                <w:sz w:val="20"/>
                <w:szCs w:val="20"/>
              </w:rPr>
              <w:t>)</w:t>
            </w:r>
          </w:p>
        </w:tc>
      </w:tr>
      <w:tr w:rsidR="00620498" w:rsidRPr="00102505" w14:paraId="443DD5F3" w14:textId="77777777" w:rsidTr="00331C3A"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vAlign w:val="bottom"/>
          </w:tcPr>
          <w:p w14:paraId="1A89135D" w14:textId="77777777" w:rsidR="00620498" w:rsidRPr="00102505" w:rsidRDefault="00620498" w:rsidP="00DC0045">
            <w:pPr>
              <w:spacing w:before="60"/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 xml:space="preserve">   </w:t>
            </w:r>
            <w:r w:rsidRPr="00102505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R</w:t>
            </w:r>
            <w:r w:rsidRPr="00102505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 xml:space="preserve"> (AUROC) in all racial/ethnic groups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17B8901C" w14:textId="1BD241D1" w:rsidR="00620498" w:rsidRPr="00102505" w:rsidRDefault="00174FC2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63 (0.90)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1E7D33ED" w14:textId="32D381DA" w:rsidR="00620498" w:rsidRPr="00102505" w:rsidRDefault="00F04C7A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68 (0.86)</w:t>
            </w:r>
          </w:p>
        </w:tc>
      </w:tr>
      <w:tr w:rsidR="00620498" w:rsidRPr="00102505" w14:paraId="265084D7" w14:textId="77777777" w:rsidTr="00331C3A"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vAlign w:val="bottom"/>
          </w:tcPr>
          <w:p w14:paraId="1345B6BA" w14:textId="77777777" w:rsidR="00620498" w:rsidRDefault="00620498" w:rsidP="00DC0045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 xml:space="preserve">   </w:t>
            </w:r>
            <w:r w:rsidRPr="00102505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R</w:t>
            </w:r>
            <w:r w:rsidRPr="00102505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102505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(AUROC) b</w:t>
            </w:r>
            <w:r w:rsidRPr="00102505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y race/ethnicity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747FC32D" w14:textId="77777777" w:rsidR="00620498" w:rsidRPr="00102505" w:rsidRDefault="00620498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646F8BBC" w14:textId="77777777" w:rsidR="00620498" w:rsidRPr="00102505" w:rsidRDefault="00620498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</w:tr>
      <w:tr w:rsidR="00620498" w:rsidRPr="00102505" w14:paraId="310197AB" w14:textId="77777777" w:rsidTr="00331C3A"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vAlign w:val="bottom"/>
          </w:tcPr>
          <w:p w14:paraId="7A04E1E7" w14:textId="77777777" w:rsidR="00620498" w:rsidRDefault="00620498" w:rsidP="00DC0045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ab/>
              <w:t>African Americans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285B44CB" w14:textId="2D8A5238" w:rsidR="00620498" w:rsidRPr="00102505" w:rsidRDefault="00174FC2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47 (0.86)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506AEC8C" w14:textId="76729A2A" w:rsidR="00620498" w:rsidRPr="00102505" w:rsidRDefault="00F04C7A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56 (0.84)</w:t>
            </w:r>
          </w:p>
        </w:tc>
      </w:tr>
      <w:tr w:rsidR="00620498" w:rsidRPr="00102505" w14:paraId="6421B339" w14:textId="77777777" w:rsidTr="00331C3A"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vAlign w:val="bottom"/>
          </w:tcPr>
          <w:p w14:paraId="252448AD" w14:textId="77777777" w:rsidR="00620498" w:rsidRDefault="00620498" w:rsidP="00DC0045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ab/>
              <w:t>Native Hawaiians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7C04C83F" w14:textId="0E665B31" w:rsidR="00620498" w:rsidRPr="00102505" w:rsidRDefault="00F04C7A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67 (0.91)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5E8309F4" w14:textId="7E241C30" w:rsidR="00620498" w:rsidRPr="00102505" w:rsidRDefault="00F04C7A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73 (0.85)</w:t>
            </w:r>
          </w:p>
        </w:tc>
      </w:tr>
      <w:tr w:rsidR="00620498" w:rsidRPr="00102505" w14:paraId="6DBBFF6F" w14:textId="77777777" w:rsidTr="00331C3A"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vAlign w:val="bottom"/>
          </w:tcPr>
          <w:p w14:paraId="7BE58CE3" w14:textId="77777777" w:rsidR="00620498" w:rsidRDefault="00620498" w:rsidP="00DC0045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ab/>
              <w:t>Japanese Americans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305AD1FC" w14:textId="6C8840BA" w:rsidR="00620498" w:rsidRPr="00102505" w:rsidRDefault="00F04C7A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72 (0.93)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27366B38" w14:textId="38BDB6E3" w:rsidR="00620498" w:rsidRPr="00102505" w:rsidRDefault="00F04C7A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74 (</w:t>
            </w:r>
            <w:r w:rsidR="00A646A2">
              <w:rPr>
                <w:rFonts w:asciiTheme="minorHAnsi" w:eastAsia="Calibri" w:hAnsiTheme="minorHAnsi" w:cstheme="minorHAnsi"/>
                <w:sz w:val="20"/>
                <w:szCs w:val="20"/>
              </w:rPr>
              <w:t>0.91)</w:t>
            </w:r>
          </w:p>
        </w:tc>
      </w:tr>
      <w:tr w:rsidR="00620498" w:rsidRPr="00102505" w14:paraId="32DE7778" w14:textId="77777777" w:rsidTr="00331C3A"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vAlign w:val="bottom"/>
          </w:tcPr>
          <w:p w14:paraId="60433916" w14:textId="77777777" w:rsidR="00620498" w:rsidRDefault="00620498" w:rsidP="00DC0045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ab/>
              <w:t>Latinos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0DF1F343" w14:textId="3EB4D3BD" w:rsidR="00620498" w:rsidRPr="00102505" w:rsidRDefault="00F04C7A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48 (0.86)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160E04E5" w14:textId="4DCECFA2" w:rsidR="00620498" w:rsidRPr="00102505" w:rsidRDefault="00A646A2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67 (0.86)</w:t>
            </w:r>
          </w:p>
        </w:tc>
      </w:tr>
      <w:tr w:rsidR="00620498" w:rsidRPr="00102505" w14:paraId="33542967" w14:textId="77777777" w:rsidTr="00331C3A"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1B9A0BDD" w14:textId="77777777" w:rsidR="00620498" w:rsidRDefault="00620498" w:rsidP="00DC0045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ab/>
              <w:t>Whites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FC5EBE2" w14:textId="067D1392" w:rsidR="00620498" w:rsidRPr="00102505" w:rsidRDefault="00F04C7A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73 (0.93)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6F72BB2" w14:textId="2253CCA7" w:rsidR="00620498" w:rsidRPr="00102505" w:rsidRDefault="00A646A2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69 (0.88)</w:t>
            </w:r>
          </w:p>
        </w:tc>
      </w:tr>
      <w:tr w:rsidR="00620498" w:rsidRPr="00102505" w14:paraId="3E6781DC" w14:textId="77777777" w:rsidTr="00331C3A">
        <w:tc>
          <w:tcPr>
            <w:tcW w:w="5400" w:type="dxa"/>
            <w:tcBorders>
              <w:top w:val="single" w:sz="2" w:space="0" w:color="auto"/>
              <w:left w:val="single" w:sz="4" w:space="0" w:color="auto"/>
              <w:right w:val="single" w:sz="2" w:space="0" w:color="auto"/>
            </w:tcBorders>
          </w:tcPr>
          <w:p w14:paraId="38AB3C73" w14:textId="572B534F" w:rsidR="00620498" w:rsidRPr="00102505" w:rsidRDefault="00620498" w:rsidP="00DC0045">
            <w:pPr>
              <w:spacing w:before="120"/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 w:rsidRPr="00102505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VA</w:t>
            </w:r>
            <w: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I score (Amato 2010)</w:t>
            </w:r>
            <w:r w:rsidR="00556367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fldChar w:fldCharType="begin">
                <w:fldData xml:space="preserve">PEVuZE5vdGU+PENpdGU+PEF1dGhvcj5BbWF0bzwvQXV0aG9yPjxZZWFyPjIwMTA8L1llYXI+PFJl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 w:rsidR="00556367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instrText xml:space="preserve"> ADDIN EN.CITE </w:instrText>
            </w:r>
            <w:r w:rsidR="00556367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fldChar w:fldCharType="begin">
                <w:fldData xml:space="preserve">PEVuZE5vdGU+PENpdGU+PEF1dGhvcj5BbWF0bzwvQXV0aG9yPjxZZWFyPjIwMTA8L1llYXI+PFJl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 w:rsidR="00556367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instrText xml:space="preserve"> ADDIN EN.CITE.DATA </w:instrText>
            </w:r>
            <w:r w:rsidR="00556367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r>
            <w:r w:rsidR="00556367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fldChar w:fldCharType="end"/>
            </w:r>
            <w:r w:rsidR="00556367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r>
            <w:r w:rsidR="00556367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fldChar w:fldCharType="separate"/>
            </w:r>
            <w:r w:rsidR="00556367">
              <w:rPr>
                <w:rFonts w:asciiTheme="minorHAnsi" w:eastAsia="Calibri" w:hAnsiTheme="minorHAnsi" w:cstheme="minorHAnsi"/>
                <w:b/>
                <w:bCs/>
                <w:noProof/>
                <w:sz w:val="20"/>
                <w:szCs w:val="20"/>
              </w:rPr>
              <w:t>[6]</w:t>
            </w:r>
            <w:r w:rsidR="00556367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216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1C3AD555" w14:textId="77777777" w:rsidR="00620498" w:rsidRPr="00102505" w:rsidRDefault="00620498" w:rsidP="00DC0045">
            <w:pPr>
              <w:spacing w:before="120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816D148" w14:textId="77777777" w:rsidR="00620498" w:rsidRPr="00102505" w:rsidRDefault="00620498" w:rsidP="00DC0045">
            <w:pPr>
              <w:spacing w:before="120"/>
              <w:ind w:left="-98" w:right="-76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</w:tr>
      <w:tr w:rsidR="00620498" w:rsidRPr="00102505" w14:paraId="0AAE577F" w14:textId="77777777" w:rsidTr="00331C3A">
        <w:tc>
          <w:tcPr>
            <w:tcW w:w="5400" w:type="dxa"/>
            <w:tcBorders>
              <w:left w:val="single" w:sz="4" w:space="0" w:color="auto"/>
              <w:right w:val="single" w:sz="2" w:space="0" w:color="auto"/>
            </w:tcBorders>
          </w:tcPr>
          <w:p w14:paraId="23EDB26F" w14:textId="77777777" w:rsidR="00620498" w:rsidRPr="00102505" w:rsidRDefault="00620498" w:rsidP="00DC0045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 xml:space="preserve">   mean (SD)</w:t>
            </w:r>
          </w:p>
        </w:tc>
        <w:tc>
          <w:tcPr>
            <w:tcW w:w="2160" w:type="dxa"/>
            <w:tcBorders>
              <w:left w:val="single" w:sz="2" w:space="0" w:color="auto"/>
              <w:right w:val="single" w:sz="2" w:space="0" w:color="auto"/>
            </w:tcBorders>
          </w:tcPr>
          <w:p w14:paraId="70E31A2C" w14:textId="4907953F" w:rsidR="00620498" w:rsidRPr="00102505" w:rsidRDefault="00D05E3F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1.73</w:t>
            </w:r>
            <w:r w:rsidR="00A646A2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(</w:t>
            </w: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2.21</w:t>
            </w:r>
            <w:r w:rsidR="00A646A2">
              <w:rPr>
                <w:rFonts w:asciiTheme="minorHAnsi" w:eastAsia="Calibr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36FFF9F" w14:textId="78600BD3" w:rsidR="00620498" w:rsidRPr="00102505" w:rsidRDefault="00D05E3F" w:rsidP="00DC0045">
            <w:pPr>
              <w:ind w:left="-98" w:right="-76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2.02</w:t>
            </w:r>
            <w:r w:rsidR="00A646A2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(</w:t>
            </w: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2.43)</w:t>
            </w:r>
          </w:p>
        </w:tc>
      </w:tr>
      <w:tr w:rsidR="00620498" w:rsidRPr="00102505" w14:paraId="2D1F7860" w14:textId="77777777" w:rsidTr="00331C3A"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vAlign w:val="bottom"/>
          </w:tcPr>
          <w:p w14:paraId="5D5F69B8" w14:textId="77777777" w:rsidR="00620498" w:rsidRPr="00102505" w:rsidRDefault="00620498" w:rsidP="00DC0045">
            <w:pPr>
              <w:spacing w:before="60"/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 xml:space="preserve">   </w:t>
            </w:r>
            <w:r w:rsidRPr="00102505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R</w:t>
            </w:r>
            <w:r w:rsidRPr="00102505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 xml:space="preserve"> (AUROC) in all racial/ethnic groups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306795BB" w14:textId="42A7F687" w:rsidR="00620498" w:rsidRPr="00102505" w:rsidRDefault="00A646A2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19 (0.78</w:t>
            </w:r>
            <w:r w:rsidR="00260981">
              <w:rPr>
                <w:rFonts w:asciiTheme="minorHAnsi" w:eastAsia="Calibri" w:hAnsiTheme="minorHAnsi" w:cstheme="minorHAnsi"/>
                <w:sz w:val="20"/>
                <w:szCs w:val="20"/>
              </w:rPr>
              <w:t>*</w:t>
            </w: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10E7F144" w14:textId="578ACE17" w:rsidR="00620498" w:rsidRPr="00102505" w:rsidRDefault="00A646A2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24 (0.70</w:t>
            </w:r>
            <w:r w:rsidR="00F44E73">
              <w:rPr>
                <w:rFonts w:asciiTheme="minorHAnsi" w:eastAsia="Calibri" w:hAnsiTheme="minorHAnsi" w:cstheme="minorHAnsi"/>
                <w:sz w:val="20"/>
                <w:szCs w:val="20"/>
              </w:rPr>
              <w:t>*</w:t>
            </w: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)</w:t>
            </w:r>
          </w:p>
        </w:tc>
      </w:tr>
      <w:tr w:rsidR="00620498" w:rsidRPr="00102505" w14:paraId="2699FAAE" w14:textId="77777777" w:rsidTr="00331C3A"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vAlign w:val="bottom"/>
          </w:tcPr>
          <w:p w14:paraId="2B59B6F8" w14:textId="77777777" w:rsidR="00620498" w:rsidRDefault="00620498" w:rsidP="00DC0045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 xml:space="preserve">   </w:t>
            </w:r>
            <w:r w:rsidRPr="00102505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R</w:t>
            </w:r>
            <w:r w:rsidRPr="00102505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102505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(AUROC) b</w:t>
            </w:r>
            <w:r w:rsidRPr="00102505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y race/ethnicity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2BCD157F" w14:textId="77777777" w:rsidR="00620498" w:rsidRPr="00102505" w:rsidRDefault="00620498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75BE74F6" w14:textId="77777777" w:rsidR="00620498" w:rsidRPr="00102505" w:rsidRDefault="00620498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</w:tr>
      <w:tr w:rsidR="00620498" w:rsidRPr="00102505" w14:paraId="6775FEE3" w14:textId="77777777" w:rsidTr="00331C3A"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vAlign w:val="bottom"/>
          </w:tcPr>
          <w:p w14:paraId="7C329BAE" w14:textId="77777777" w:rsidR="00620498" w:rsidRDefault="00620498" w:rsidP="00DC0045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ab/>
              <w:t>African Americans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3C8B6470" w14:textId="0D35AF8E" w:rsidR="00620498" w:rsidRPr="00102505" w:rsidRDefault="00A646A2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04 (0.66)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4A98EAD6" w14:textId="448942BF" w:rsidR="00620498" w:rsidRPr="00102505" w:rsidRDefault="00CC3A35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25 (0.70)</w:t>
            </w:r>
          </w:p>
        </w:tc>
      </w:tr>
      <w:tr w:rsidR="00620498" w:rsidRPr="00102505" w14:paraId="7A748E94" w14:textId="77777777" w:rsidTr="00331C3A"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vAlign w:val="bottom"/>
          </w:tcPr>
          <w:p w14:paraId="34C040ED" w14:textId="77777777" w:rsidR="00620498" w:rsidRDefault="00620498" w:rsidP="00DC0045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ab/>
              <w:t>Native Hawaiians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4E87A49B" w14:textId="165BD54B" w:rsidR="00620498" w:rsidRPr="00102505" w:rsidRDefault="00A646A2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31 (0.86)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44C2A659" w14:textId="6E829152" w:rsidR="00620498" w:rsidRPr="00102505" w:rsidRDefault="00CC3A35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28 (0.69)</w:t>
            </w:r>
          </w:p>
        </w:tc>
      </w:tr>
      <w:tr w:rsidR="00620498" w:rsidRPr="00102505" w14:paraId="0D91AC53" w14:textId="77777777" w:rsidTr="00331C3A"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vAlign w:val="bottom"/>
          </w:tcPr>
          <w:p w14:paraId="648EB355" w14:textId="77777777" w:rsidR="00620498" w:rsidRDefault="00620498" w:rsidP="00DC0045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ab/>
              <w:t>Japanese Americans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5182AF8D" w14:textId="2FE83532" w:rsidR="00620498" w:rsidRPr="00102505" w:rsidRDefault="00A646A2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17 (0.76)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1D958EBD" w14:textId="4A429986" w:rsidR="00620498" w:rsidRPr="00102505" w:rsidRDefault="00CC3A35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27 (0.72)</w:t>
            </w:r>
          </w:p>
        </w:tc>
      </w:tr>
      <w:tr w:rsidR="00620498" w:rsidRPr="00102505" w14:paraId="3F9C93FA" w14:textId="77777777" w:rsidTr="00331C3A"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vAlign w:val="bottom"/>
          </w:tcPr>
          <w:p w14:paraId="288CA074" w14:textId="77777777" w:rsidR="00620498" w:rsidRDefault="00620498" w:rsidP="00DC0045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ab/>
              <w:t>Latinos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35F453BD" w14:textId="0DCFF744" w:rsidR="00620498" w:rsidRPr="00102505" w:rsidRDefault="00A646A2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08 (0.68)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793D4C14" w14:textId="7A9F0C5B" w:rsidR="00620498" w:rsidRPr="00102505" w:rsidRDefault="00CC3A35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16 (0.68)</w:t>
            </w:r>
          </w:p>
        </w:tc>
      </w:tr>
      <w:tr w:rsidR="00620498" w:rsidRPr="00102505" w14:paraId="693A72B5" w14:textId="77777777" w:rsidTr="00331C3A"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74E5A945" w14:textId="77777777" w:rsidR="00620498" w:rsidRDefault="00620498" w:rsidP="00DC0045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ab/>
              <w:t>Whites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99BB8E6" w14:textId="3D4C6E1E" w:rsidR="00620498" w:rsidRPr="00102505" w:rsidRDefault="00A646A2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26 (0.84)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6111AB5" w14:textId="50951184" w:rsidR="00620498" w:rsidRPr="00102505" w:rsidRDefault="00CC3A35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17 (0.65)</w:t>
            </w:r>
          </w:p>
        </w:tc>
      </w:tr>
      <w:tr w:rsidR="00620498" w:rsidRPr="00102505" w14:paraId="7F0050D8" w14:textId="77777777" w:rsidTr="00331C3A">
        <w:tc>
          <w:tcPr>
            <w:tcW w:w="5400" w:type="dxa"/>
            <w:tcBorders>
              <w:top w:val="single" w:sz="2" w:space="0" w:color="auto"/>
              <w:left w:val="single" w:sz="4" w:space="0" w:color="auto"/>
              <w:right w:val="single" w:sz="2" w:space="0" w:color="auto"/>
            </w:tcBorders>
          </w:tcPr>
          <w:p w14:paraId="024F8B9C" w14:textId="60929459" w:rsidR="00620498" w:rsidRPr="00102505" w:rsidRDefault="00620498" w:rsidP="00DC0045">
            <w:pPr>
              <w:spacing w:before="120"/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METS-VF</w:t>
            </w:r>
            <w:r w:rsidRPr="00102505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 xml:space="preserve"> score</w:t>
            </w:r>
            <w: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 xml:space="preserve"> (Bello-</w:t>
            </w:r>
            <w:proofErr w:type="spellStart"/>
            <w: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Chavolla</w:t>
            </w:r>
            <w:proofErr w:type="spellEnd"/>
            <w: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 xml:space="preserve"> 2020)</w:t>
            </w:r>
            <w:r w:rsidR="00556367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fldChar w:fldCharType="begin">
                <w:fldData xml:space="preserve">PEVuZE5vdGU+PENpdGU+PEF1dGhvcj5CZWxsby1DaGF2b2xsYTwvQXV0aG9yPjxZZWFyPjIwMjA8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 w:rsidR="00556367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instrText xml:space="preserve"> ADDIN EN.CITE </w:instrText>
            </w:r>
            <w:r w:rsidR="00556367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fldChar w:fldCharType="begin">
                <w:fldData xml:space="preserve">PEVuZE5vdGU+PENpdGU+PEF1dGhvcj5CZWxsby1DaGF2b2xsYTwvQXV0aG9yPjxZZWFyPjIwMjA8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 w:rsidR="00556367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instrText xml:space="preserve"> ADDIN EN.CITE.DATA </w:instrText>
            </w:r>
            <w:r w:rsidR="00556367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r>
            <w:r w:rsidR="00556367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fldChar w:fldCharType="end"/>
            </w:r>
            <w:r w:rsidR="00556367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r>
            <w:r w:rsidR="00556367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fldChar w:fldCharType="separate"/>
            </w:r>
            <w:r w:rsidR="00556367">
              <w:rPr>
                <w:rFonts w:asciiTheme="minorHAnsi" w:eastAsia="Calibri" w:hAnsiTheme="minorHAnsi" w:cstheme="minorHAnsi"/>
                <w:b/>
                <w:bCs/>
                <w:noProof/>
                <w:sz w:val="20"/>
                <w:szCs w:val="20"/>
              </w:rPr>
              <w:t>[7]</w:t>
            </w:r>
            <w:r w:rsidR="00556367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216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40AB8AD5" w14:textId="77777777" w:rsidR="00620498" w:rsidRPr="00102505" w:rsidRDefault="00620498" w:rsidP="00DC0045">
            <w:pPr>
              <w:spacing w:before="120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FF9D8D6" w14:textId="77777777" w:rsidR="00620498" w:rsidRPr="00102505" w:rsidRDefault="00620498" w:rsidP="00DC0045">
            <w:pPr>
              <w:spacing w:before="120"/>
              <w:ind w:left="-98" w:right="-76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</w:tr>
      <w:tr w:rsidR="00620498" w:rsidRPr="00102505" w14:paraId="33C43C18" w14:textId="77777777" w:rsidTr="00331C3A">
        <w:tc>
          <w:tcPr>
            <w:tcW w:w="5400" w:type="dxa"/>
            <w:tcBorders>
              <w:left w:val="single" w:sz="4" w:space="0" w:color="auto"/>
              <w:right w:val="single" w:sz="2" w:space="0" w:color="auto"/>
            </w:tcBorders>
          </w:tcPr>
          <w:p w14:paraId="4A2A7D22" w14:textId="77777777" w:rsidR="00620498" w:rsidRPr="00102505" w:rsidRDefault="00620498" w:rsidP="00DC0045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 xml:space="preserve">   mean (SD)</w:t>
            </w:r>
          </w:p>
        </w:tc>
        <w:tc>
          <w:tcPr>
            <w:tcW w:w="2160" w:type="dxa"/>
            <w:tcBorders>
              <w:left w:val="single" w:sz="2" w:space="0" w:color="auto"/>
              <w:right w:val="single" w:sz="2" w:space="0" w:color="auto"/>
            </w:tcBorders>
          </w:tcPr>
          <w:p w14:paraId="5B0F5532" w14:textId="12D47587" w:rsidR="00620498" w:rsidRPr="00102505" w:rsidRDefault="00D05E3F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7.21</w:t>
            </w:r>
            <w:r w:rsidR="00620498" w:rsidRPr="00102505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(0.4</w:t>
            </w: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9)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64442D1" w14:textId="369BE703" w:rsidR="00620498" w:rsidRPr="00102505" w:rsidRDefault="003B197D" w:rsidP="00DC0045">
            <w:pPr>
              <w:ind w:left="-98" w:right="-76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6.92 (0.54)</w:t>
            </w:r>
          </w:p>
        </w:tc>
      </w:tr>
      <w:tr w:rsidR="00620498" w:rsidRPr="00102505" w14:paraId="03B003E2" w14:textId="77777777" w:rsidTr="00331C3A"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vAlign w:val="bottom"/>
          </w:tcPr>
          <w:p w14:paraId="0A423B6A" w14:textId="77777777" w:rsidR="00620498" w:rsidRPr="00102505" w:rsidRDefault="00620498" w:rsidP="00DC0045">
            <w:pPr>
              <w:spacing w:before="60"/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 xml:space="preserve">   </w:t>
            </w:r>
            <w:r w:rsidRPr="00102505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R</w:t>
            </w:r>
            <w:r w:rsidRPr="00102505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 xml:space="preserve"> (AUROC) in all racial/ethnic groups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29EE0B0E" w14:textId="24C98A22" w:rsidR="00620498" w:rsidRPr="00102505" w:rsidRDefault="003B197D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61 (0.90)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2C2ADEBF" w14:textId="11E7E7CB" w:rsidR="00620498" w:rsidRPr="00102505" w:rsidRDefault="003B197D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58 (0.85)</w:t>
            </w:r>
          </w:p>
        </w:tc>
      </w:tr>
      <w:tr w:rsidR="00620498" w:rsidRPr="00102505" w14:paraId="009B1172" w14:textId="77777777" w:rsidTr="00331C3A"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vAlign w:val="bottom"/>
          </w:tcPr>
          <w:p w14:paraId="129194F3" w14:textId="77777777" w:rsidR="00620498" w:rsidRDefault="00620498" w:rsidP="00DC0045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 xml:space="preserve">   </w:t>
            </w:r>
            <w:r w:rsidRPr="00102505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R</w:t>
            </w:r>
            <w:r w:rsidRPr="00102505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102505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(AUROC) b</w:t>
            </w:r>
            <w:r w:rsidRPr="00102505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y race/ethnicity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760BE951" w14:textId="77777777" w:rsidR="00620498" w:rsidRPr="00102505" w:rsidRDefault="00620498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4202CDB9" w14:textId="77777777" w:rsidR="00620498" w:rsidRPr="00102505" w:rsidRDefault="00620498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</w:tr>
      <w:tr w:rsidR="00620498" w:rsidRPr="00102505" w14:paraId="07365748" w14:textId="77777777" w:rsidTr="00331C3A"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vAlign w:val="bottom"/>
          </w:tcPr>
          <w:p w14:paraId="57F8F0B8" w14:textId="77777777" w:rsidR="00620498" w:rsidRDefault="00620498" w:rsidP="00DC0045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ab/>
              <w:t>African Americans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0437A66E" w14:textId="00B4D095" w:rsidR="00620498" w:rsidRPr="00102505" w:rsidRDefault="003B197D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33 (0.81)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65F871E5" w14:textId="40BCB566" w:rsidR="00620498" w:rsidRPr="00102505" w:rsidRDefault="003B197D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48 (</w:t>
            </w:r>
            <w:r w:rsidR="00260981">
              <w:rPr>
                <w:rFonts w:asciiTheme="minorHAnsi" w:eastAsia="Calibri" w:hAnsiTheme="minorHAnsi" w:cstheme="minorHAnsi"/>
                <w:sz w:val="20"/>
                <w:szCs w:val="20"/>
              </w:rPr>
              <w:t>0.83)</w:t>
            </w:r>
          </w:p>
        </w:tc>
      </w:tr>
      <w:tr w:rsidR="00620498" w:rsidRPr="00102505" w14:paraId="65221619" w14:textId="77777777" w:rsidTr="00331C3A"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vAlign w:val="bottom"/>
          </w:tcPr>
          <w:p w14:paraId="4ABF06A6" w14:textId="77777777" w:rsidR="00620498" w:rsidRDefault="00620498" w:rsidP="00DC0045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ab/>
              <w:t>Native Hawaiians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1D6EEF90" w14:textId="6DD61BC0" w:rsidR="00620498" w:rsidRPr="00102505" w:rsidRDefault="003B197D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69 (0.93)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43E9384F" w14:textId="21AFE36B" w:rsidR="00620498" w:rsidRPr="00102505" w:rsidRDefault="00260981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66 (0.85)</w:t>
            </w:r>
          </w:p>
        </w:tc>
      </w:tr>
      <w:tr w:rsidR="00620498" w:rsidRPr="00102505" w14:paraId="58851326" w14:textId="77777777" w:rsidTr="00331C3A"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vAlign w:val="bottom"/>
          </w:tcPr>
          <w:p w14:paraId="67B6B065" w14:textId="77777777" w:rsidR="00620498" w:rsidRDefault="00620498" w:rsidP="00DC0045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ab/>
              <w:t>Japanese Americans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669A016F" w14:textId="50A5FB61" w:rsidR="00620498" w:rsidRPr="00102505" w:rsidRDefault="003B197D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73 (0.91)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3D35EAFF" w14:textId="04B566AF" w:rsidR="00620498" w:rsidRPr="00102505" w:rsidRDefault="00260981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58 (0.86)</w:t>
            </w:r>
          </w:p>
        </w:tc>
      </w:tr>
      <w:tr w:rsidR="00620498" w:rsidRPr="00102505" w14:paraId="274F0C9F" w14:textId="77777777" w:rsidTr="00331C3A"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vAlign w:val="bottom"/>
          </w:tcPr>
          <w:p w14:paraId="043C82D5" w14:textId="77777777" w:rsidR="00620498" w:rsidRDefault="00620498" w:rsidP="00DC0045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ab/>
              <w:t>Latinos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2073D9AE" w14:textId="17214561" w:rsidR="00620498" w:rsidRPr="00102505" w:rsidRDefault="003B197D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52 (0.88)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1772B9D0" w14:textId="1F0784DB" w:rsidR="00620498" w:rsidRPr="00102505" w:rsidRDefault="00260981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63 (0.86)</w:t>
            </w:r>
          </w:p>
        </w:tc>
      </w:tr>
      <w:tr w:rsidR="00620498" w:rsidRPr="00102505" w14:paraId="6F006754" w14:textId="77777777" w:rsidTr="00331C3A"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1EA4021C" w14:textId="77777777" w:rsidR="00620498" w:rsidRDefault="00620498" w:rsidP="00DC0045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ab/>
              <w:t>Whites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4F1B78D" w14:textId="703CC844" w:rsidR="00620498" w:rsidRPr="00102505" w:rsidRDefault="003B197D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69 (0.91)</w:t>
            </w:r>
          </w:p>
        </w:tc>
        <w:tc>
          <w:tcPr>
            <w:tcW w:w="2160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81B6BB9" w14:textId="791A2421" w:rsidR="00620498" w:rsidRPr="00102505" w:rsidRDefault="00260981" w:rsidP="00DC004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0.63 (0.86)</w:t>
            </w:r>
          </w:p>
        </w:tc>
      </w:tr>
    </w:tbl>
    <w:p w14:paraId="60147FFF" w14:textId="0D7F367A" w:rsidR="00102505" w:rsidRDefault="00102505">
      <w:pPr>
        <w:rPr>
          <w:rFonts w:asciiTheme="minorHAnsi" w:hAnsiTheme="minorHAnsi" w:cstheme="minorHAnsi"/>
          <w:sz w:val="24"/>
        </w:rPr>
      </w:pPr>
    </w:p>
    <w:p w14:paraId="64599BD1" w14:textId="5CBB954A" w:rsidR="00102505" w:rsidRDefault="00102505">
      <w:pPr>
        <w:rPr>
          <w:rFonts w:asciiTheme="minorHAnsi" w:hAnsiTheme="minorHAnsi" w:cstheme="minorHAnsi"/>
          <w:sz w:val="24"/>
        </w:rPr>
      </w:pPr>
    </w:p>
    <w:p w14:paraId="235B1518" w14:textId="77777777" w:rsidR="00102505" w:rsidRDefault="00102505">
      <w:pPr>
        <w:rPr>
          <w:rFonts w:asciiTheme="minorHAnsi" w:hAnsiTheme="minorHAnsi" w:cstheme="minorHAnsi"/>
          <w:sz w:val="24"/>
        </w:rPr>
      </w:pPr>
    </w:p>
    <w:p w14:paraId="67C16115" w14:textId="602C0F6C" w:rsidR="00D32411" w:rsidRPr="00B639E5" w:rsidRDefault="00D32411" w:rsidP="00B639E5">
      <w:pPr>
        <w:spacing w:after="120"/>
        <w:rPr>
          <w:rFonts w:asciiTheme="minorHAnsi" w:hAnsiTheme="minorHAnsi" w:cstheme="minorHAnsi"/>
          <w:b/>
          <w:sz w:val="24"/>
        </w:rPr>
      </w:pPr>
    </w:p>
    <w:sectPr w:rsidR="00D32411" w:rsidRPr="00B639E5" w:rsidSect="00D3241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548C3"/>
    <w:multiLevelType w:val="hybridMultilevel"/>
    <w:tmpl w:val="AD5AC34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AD4FDA"/>
    <w:multiLevelType w:val="hybridMultilevel"/>
    <w:tmpl w:val="2702EBE0"/>
    <w:lvl w:ilvl="0" w:tplc="6BFE7EF0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D17A1B"/>
    <w:multiLevelType w:val="hybridMultilevel"/>
    <w:tmpl w:val="0944ED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6721BF"/>
    <w:multiLevelType w:val="hybridMultilevel"/>
    <w:tmpl w:val="13B8E7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B86329"/>
    <w:multiLevelType w:val="hybridMultilevel"/>
    <w:tmpl w:val="7FC2AA9E"/>
    <w:lvl w:ilvl="0" w:tplc="CDD2755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8F6B52"/>
    <w:multiLevelType w:val="hybridMultilevel"/>
    <w:tmpl w:val="C03E98F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861427"/>
    <w:multiLevelType w:val="hybridMultilevel"/>
    <w:tmpl w:val="337C6218"/>
    <w:lvl w:ilvl="0" w:tplc="4DE0DDB6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F74F7C"/>
    <w:multiLevelType w:val="hybridMultilevel"/>
    <w:tmpl w:val="039CE778"/>
    <w:lvl w:ilvl="0" w:tplc="06D0C61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9C6F6F"/>
    <w:multiLevelType w:val="hybridMultilevel"/>
    <w:tmpl w:val="0490407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846665"/>
    <w:multiLevelType w:val="hybridMultilevel"/>
    <w:tmpl w:val="1444E97E"/>
    <w:lvl w:ilvl="0" w:tplc="6C7EB46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9C585A"/>
    <w:multiLevelType w:val="hybridMultilevel"/>
    <w:tmpl w:val="62F0267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F87634"/>
    <w:multiLevelType w:val="hybridMultilevel"/>
    <w:tmpl w:val="DE5AC0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4E0A67"/>
    <w:multiLevelType w:val="hybridMultilevel"/>
    <w:tmpl w:val="82825BBE"/>
    <w:lvl w:ilvl="0" w:tplc="7868ABF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52055B"/>
    <w:multiLevelType w:val="hybridMultilevel"/>
    <w:tmpl w:val="3F2E165C"/>
    <w:lvl w:ilvl="0" w:tplc="6890C3F6">
      <w:start w:val="1"/>
      <w:numFmt w:val="low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4" w15:restartNumberingAfterBreak="0">
    <w:nsid w:val="5B12049B"/>
    <w:multiLevelType w:val="hybridMultilevel"/>
    <w:tmpl w:val="F2C65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E561E1"/>
    <w:multiLevelType w:val="hybridMultilevel"/>
    <w:tmpl w:val="6C94DFEC"/>
    <w:lvl w:ilvl="0" w:tplc="844E2F8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ED6D91"/>
    <w:multiLevelType w:val="hybridMultilevel"/>
    <w:tmpl w:val="3594BCC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7811616"/>
    <w:multiLevelType w:val="hybridMultilevel"/>
    <w:tmpl w:val="F266D8B0"/>
    <w:lvl w:ilvl="0" w:tplc="AE1C134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F70F9A"/>
    <w:multiLevelType w:val="hybridMultilevel"/>
    <w:tmpl w:val="D62AA4B8"/>
    <w:lvl w:ilvl="0" w:tplc="C000363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0A13158"/>
    <w:multiLevelType w:val="hybridMultilevel"/>
    <w:tmpl w:val="A2ECE8AC"/>
    <w:lvl w:ilvl="0" w:tplc="BCC0AA58"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77F24C1D"/>
    <w:multiLevelType w:val="hybridMultilevel"/>
    <w:tmpl w:val="847ABF9E"/>
    <w:lvl w:ilvl="0" w:tplc="3C58660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ECB05E5"/>
    <w:multiLevelType w:val="hybridMultilevel"/>
    <w:tmpl w:val="B58C41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3"/>
  </w:num>
  <w:num w:numId="3">
    <w:abstractNumId w:val="2"/>
  </w:num>
  <w:num w:numId="4">
    <w:abstractNumId w:val="7"/>
  </w:num>
  <w:num w:numId="5">
    <w:abstractNumId w:val="18"/>
  </w:num>
  <w:num w:numId="6">
    <w:abstractNumId w:val="21"/>
  </w:num>
  <w:num w:numId="7">
    <w:abstractNumId w:val="19"/>
  </w:num>
  <w:num w:numId="8">
    <w:abstractNumId w:val="6"/>
  </w:num>
  <w:num w:numId="9">
    <w:abstractNumId w:val="4"/>
  </w:num>
  <w:num w:numId="10">
    <w:abstractNumId w:val="1"/>
  </w:num>
  <w:num w:numId="11">
    <w:abstractNumId w:val="14"/>
  </w:num>
  <w:num w:numId="12">
    <w:abstractNumId w:val="10"/>
  </w:num>
  <w:num w:numId="13">
    <w:abstractNumId w:val="13"/>
  </w:num>
  <w:num w:numId="14">
    <w:abstractNumId w:val="16"/>
  </w:num>
  <w:num w:numId="15">
    <w:abstractNumId w:val="8"/>
  </w:num>
  <w:num w:numId="16">
    <w:abstractNumId w:val="5"/>
  </w:num>
  <w:num w:numId="17">
    <w:abstractNumId w:val="0"/>
  </w:num>
  <w:num w:numId="18">
    <w:abstractNumId w:val="9"/>
  </w:num>
  <w:num w:numId="19">
    <w:abstractNumId w:val="17"/>
  </w:num>
  <w:num w:numId="20">
    <w:abstractNumId w:val="12"/>
  </w:num>
  <w:num w:numId="21">
    <w:abstractNumId w:val="15"/>
  </w:num>
  <w:num w:numId="2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with indented outpu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xpzeat6ppdw1espfuvwr2l9fvzfzxf0fp0&quot;&gt;Unhee References 2023-08&lt;record-ids&gt;&lt;item&gt;332&lt;/item&gt;&lt;item&gt;711&lt;/item&gt;&lt;item&gt;1071&lt;/item&gt;&lt;item&gt;2962&lt;/item&gt;&lt;item&gt;4107&lt;/item&gt;&lt;item&gt;4430&lt;/item&gt;&lt;item&gt;4431&lt;/item&gt;&lt;/record-ids&gt;&lt;/item&gt;&lt;/Libraries&gt;"/>
    <w:docVar w:name="EN.UseJSCitationFormat" w:val="False"/>
  </w:docVars>
  <w:rsids>
    <w:rsidRoot w:val="00D32411"/>
    <w:rsid w:val="00042DFA"/>
    <w:rsid w:val="00050BAE"/>
    <w:rsid w:val="00080CF4"/>
    <w:rsid w:val="000E06E3"/>
    <w:rsid w:val="000E62A2"/>
    <w:rsid w:val="00102505"/>
    <w:rsid w:val="00120470"/>
    <w:rsid w:val="00124868"/>
    <w:rsid w:val="0016606F"/>
    <w:rsid w:val="00174FC2"/>
    <w:rsid w:val="00176374"/>
    <w:rsid w:val="001918E0"/>
    <w:rsid w:val="001A061A"/>
    <w:rsid w:val="001C182F"/>
    <w:rsid w:val="001D0362"/>
    <w:rsid w:val="001D51CD"/>
    <w:rsid w:val="002048F0"/>
    <w:rsid w:val="00214D17"/>
    <w:rsid w:val="002247C7"/>
    <w:rsid w:val="002258FF"/>
    <w:rsid w:val="0025253F"/>
    <w:rsid w:val="00260981"/>
    <w:rsid w:val="002745D0"/>
    <w:rsid w:val="002A05D2"/>
    <w:rsid w:val="002B34B0"/>
    <w:rsid w:val="002C3E84"/>
    <w:rsid w:val="002D4951"/>
    <w:rsid w:val="002F73F8"/>
    <w:rsid w:val="00306528"/>
    <w:rsid w:val="00331C3A"/>
    <w:rsid w:val="003B197D"/>
    <w:rsid w:val="003C6567"/>
    <w:rsid w:val="003C75B2"/>
    <w:rsid w:val="00431537"/>
    <w:rsid w:val="00450867"/>
    <w:rsid w:val="00472E6D"/>
    <w:rsid w:val="004C0030"/>
    <w:rsid w:val="004E049A"/>
    <w:rsid w:val="004E2DC7"/>
    <w:rsid w:val="004F09C0"/>
    <w:rsid w:val="0051366E"/>
    <w:rsid w:val="00542A8B"/>
    <w:rsid w:val="00556367"/>
    <w:rsid w:val="00565B90"/>
    <w:rsid w:val="005A283B"/>
    <w:rsid w:val="005D1479"/>
    <w:rsid w:val="005E66BF"/>
    <w:rsid w:val="0061727A"/>
    <w:rsid w:val="00620498"/>
    <w:rsid w:val="006438DA"/>
    <w:rsid w:val="006636BB"/>
    <w:rsid w:val="006760FC"/>
    <w:rsid w:val="00690ABD"/>
    <w:rsid w:val="006A67FC"/>
    <w:rsid w:val="006C7926"/>
    <w:rsid w:val="006D5BF1"/>
    <w:rsid w:val="006E46AE"/>
    <w:rsid w:val="006F795E"/>
    <w:rsid w:val="007470DD"/>
    <w:rsid w:val="00754E70"/>
    <w:rsid w:val="007666A1"/>
    <w:rsid w:val="00792A8A"/>
    <w:rsid w:val="007B6FEA"/>
    <w:rsid w:val="007D1029"/>
    <w:rsid w:val="007E072F"/>
    <w:rsid w:val="007F1D35"/>
    <w:rsid w:val="00847F7B"/>
    <w:rsid w:val="00854654"/>
    <w:rsid w:val="00883B7A"/>
    <w:rsid w:val="008903CD"/>
    <w:rsid w:val="0089359D"/>
    <w:rsid w:val="008A5B49"/>
    <w:rsid w:val="008F0A2D"/>
    <w:rsid w:val="008F5320"/>
    <w:rsid w:val="009153AD"/>
    <w:rsid w:val="009444D3"/>
    <w:rsid w:val="00964668"/>
    <w:rsid w:val="0098668E"/>
    <w:rsid w:val="00990183"/>
    <w:rsid w:val="00994BB3"/>
    <w:rsid w:val="009A1046"/>
    <w:rsid w:val="009E3AD0"/>
    <w:rsid w:val="00A16DAB"/>
    <w:rsid w:val="00A236E0"/>
    <w:rsid w:val="00A620B7"/>
    <w:rsid w:val="00A646A2"/>
    <w:rsid w:val="00AD4763"/>
    <w:rsid w:val="00AF16B0"/>
    <w:rsid w:val="00B05BA9"/>
    <w:rsid w:val="00B07E19"/>
    <w:rsid w:val="00B1717A"/>
    <w:rsid w:val="00B265F8"/>
    <w:rsid w:val="00B3467B"/>
    <w:rsid w:val="00B43643"/>
    <w:rsid w:val="00B54710"/>
    <w:rsid w:val="00B639E5"/>
    <w:rsid w:val="00B724B1"/>
    <w:rsid w:val="00B92271"/>
    <w:rsid w:val="00B93378"/>
    <w:rsid w:val="00BD33D5"/>
    <w:rsid w:val="00C11031"/>
    <w:rsid w:val="00C473B3"/>
    <w:rsid w:val="00C6249D"/>
    <w:rsid w:val="00C83D53"/>
    <w:rsid w:val="00C86A93"/>
    <w:rsid w:val="00CA488E"/>
    <w:rsid w:val="00CC3A35"/>
    <w:rsid w:val="00CC50DD"/>
    <w:rsid w:val="00CE716F"/>
    <w:rsid w:val="00D05E3F"/>
    <w:rsid w:val="00D32411"/>
    <w:rsid w:val="00D5144B"/>
    <w:rsid w:val="00D56A95"/>
    <w:rsid w:val="00D96D9F"/>
    <w:rsid w:val="00DA2903"/>
    <w:rsid w:val="00DC0045"/>
    <w:rsid w:val="00DC6ED9"/>
    <w:rsid w:val="00E16B33"/>
    <w:rsid w:val="00E66A97"/>
    <w:rsid w:val="00E92CBF"/>
    <w:rsid w:val="00EB0120"/>
    <w:rsid w:val="00F04C7A"/>
    <w:rsid w:val="00F12112"/>
    <w:rsid w:val="00F157E8"/>
    <w:rsid w:val="00F27CB9"/>
    <w:rsid w:val="00F44E73"/>
    <w:rsid w:val="00F54B95"/>
    <w:rsid w:val="00F77843"/>
    <w:rsid w:val="00F8163A"/>
    <w:rsid w:val="00F95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6EC80"/>
  <w15:docId w15:val="{8F75EBF6-5F98-4A0A-ADBD-2772F5228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3E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unhideWhenUsed/>
    <w:qFormat/>
    <w:rsid w:val="002C3E8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C3E8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C50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50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50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C50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C50DD"/>
    <w:rPr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4F09C0"/>
  </w:style>
  <w:style w:type="paragraph" w:styleId="ListParagraph">
    <w:name w:val="List Paragraph"/>
    <w:basedOn w:val="Normal"/>
    <w:uiPriority w:val="34"/>
    <w:qFormat/>
    <w:rsid w:val="004F09C0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Hyperlink1">
    <w:name w:val="Hyperlink1"/>
    <w:basedOn w:val="DefaultParagraphFont"/>
    <w:uiPriority w:val="99"/>
    <w:unhideWhenUsed/>
    <w:rsid w:val="004F09C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F09C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F09C0"/>
    <w:rPr>
      <w:rFonts w:asciiTheme="minorHAnsi" w:eastAsiaTheme="minorHAnsi" w:hAnsiTheme="minorHAnsi" w:cstheme="minorBid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F09C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F09C0"/>
    <w:rPr>
      <w:rFonts w:asciiTheme="minorHAnsi" w:eastAsiaTheme="minorHAnsi" w:hAnsiTheme="minorHAnsi" w:cstheme="minorBidi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4F09C0"/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F09C0"/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4F09C0"/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4F09C0"/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uiPriority w:val="99"/>
    <w:rsid w:val="004F09C0"/>
    <w:rPr>
      <w:rFonts w:cs="Times New Roman"/>
    </w:rPr>
  </w:style>
  <w:style w:type="paragraph" w:customStyle="1" w:styleId="Revision1">
    <w:name w:val="Revision1"/>
    <w:next w:val="Revision"/>
    <w:hidden/>
    <w:uiPriority w:val="99"/>
    <w:semiHidden/>
    <w:rsid w:val="004F09C0"/>
    <w:rPr>
      <w:rFonts w:asciiTheme="minorHAnsi" w:eastAsiaTheme="minorHAnsi" w:hAnsiTheme="minorHAnsi" w:cstheme="minorBidi"/>
      <w:lang w:eastAsia="en-US"/>
    </w:rPr>
  </w:style>
  <w:style w:type="character" w:styleId="Hyperlink">
    <w:name w:val="Hyperlink"/>
    <w:basedOn w:val="DefaultParagraphFont"/>
    <w:uiPriority w:val="99"/>
    <w:unhideWhenUsed/>
    <w:rsid w:val="004F09C0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4F09C0"/>
    <w:rPr>
      <w:rFonts w:asciiTheme="minorHAnsi" w:eastAsiaTheme="minorHAnsi" w:hAnsiTheme="minorHAnsi" w:cstheme="minorBidi"/>
      <w:lang w:eastAsia="en-US"/>
    </w:rPr>
  </w:style>
  <w:style w:type="numbering" w:customStyle="1" w:styleId="NoList2">
    <w:name w:val="No List2"/>
    <w:next w:val="NoList"/>
    <w:uiPriority w:val="99"/>
    <w:semiHidden/>
    <w:unhideWhenUsed/>
    <w:rsid w:val="004F09C0"/>
  </w:style>
  <w:style w:type="table" w:customStyle="1" w:styleId="TableGrid21">
    <w:name w:val="Table Grid21"/>
    <w:basedOn w:val="TableNormal"/>
    <w:next w:val="TableGrid"/>
    <w:uiPriority w:val="39"/>
    <w:rsid w:val="004F09C0"/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aadefault">
    <w:name w:val="aaa default"/>
    <w:basedOn w:val="Normal"/>
    <w:uiPriority w:val="99"/>
    <w:rsid w:val="004F09C0"/>
    <w:pPr>
      <w:spacing w:before="120"/>
      <w:jc w:val="both"/>
    </w:pPr>
    <w:rPr>
      <w:rFonts w:asciiTheme="minorHAnsi" w:eastAsia="Times New Roman" w:hAnsiTheme="minorHAnsi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next w:val="EndnoteText"/>
    <w:link w:val="EndNoteBibliographyTitleChar"/>
    <w:autoRedefine/>
    <w:rsid w:val="004F09C0"/>
    <w:pPr>
      <w:ind w:left="720" w:hanging="720"/>
      <w:jc w:val="both"/>
    </w:pPr>
    <w:rPr>
      <w:noProof/>
      <w:szCs w:val="24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F09C0"/>
    <w:rPr>
      <w:rFonts w:asciiTheme="minorHAnsi" w:hAnsiTheme="minorHAnsi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F09C0"/>
    <w:rPr>
      <w:rFonts w:asciiTheme="minorHAnsi" w:hAnsiTheme="minorHAnsi" w:cstheme="minorBidi"/>
      <w:sz w:val="20"/>
      <w:szCs w:val="20"/>
      <w:lang w:eastAsia="en-US"/>
    </w:rPr>
  </w:style>
  <w:style w:type="character" w:customStyle="1" w:styleId="EndNoteBibliographyTitleChar">
    <w:name w:val="EndNote Bibliography Title Char"/>
    <w:link w:val="EndNoteBibliographyTitle"/>
    <w:rsid w:val="004F09C0"/>
    <w:rPr>
      <w:noProof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autoRedefine/>
    <w:rsid w:val="004F09C0"/>
    <w:pPr>
      <w:jc w:val="both"/>
    </w:pPr>
    <w:rPr>
      <w:noProof/>
      <w:szCs w:val="24"/>
      <w:lang w:eastAsia="en-US"/>
    </w:rPr>
  </w:style>
  <w:style w:type="character" w:customStyle="1" w:styleId="EndNoteBibliographyChar">
    <w:name w:val="EndNote Bibliography Char"/>
    <w:link w:val="EndNoteBibliography"/>
    <w:rsid w:val="004F09C0"/>
    <w:rPr>
      <w:noProof/>
      <w:szCs w:val="24"/>
      <w:lang w:eastAsia="en-US"/>
    </w:rPr>
  </w:style>
  <w:style w:type="character" w:styleId="LineNumber">
    <w:name w:val="line number"/>
    <w:uiPriority w:val="99"/>
    <w:rsid w:val="004F09C0"/>
    <w:rPr>
      <w:rFonts w:cs="Times New Roman"/>
    </w:rPr>
  </w:style>
  <w:style w:type="paragraph" w:customStyle="1" w:styleId="StyleUL">
    <w:name w:val="StyleUL"/>
    <w:basedOn w:val="Normal"/>
    <w:link w:val="StyleULChar"/>
    <w:qFormat/>
    <w:rsid w:val="004F09C0"/>
    <w:pPr>
      <w:autoSpaceDE w:val="0"/>
      <w:autoSpaceDN w:val="0"/>
    </w:pPr>
    <w:rPr>
      <w:rFonts w:eastAsia="Times New Roman"/>
      <w:sz w:val="16"/>
      <w:szCs w:val="20"/>
      <w:lang w:eastAsia="en-US"/>
    </w:rPr>
  </w:style>
  <w:style w:type="character" w:customStyle="1" w:styleId="StyleULChar">
    <w:name w:val="StyleUL Char"/>
    <w:basedOn w:val="DefaultParagraphFont"/>
    <w:link w:val="StyleUL"/>
    <w:rsid w:val="004F09C0"/>
    <w:rPr>
      <w:rFonts w:eastAsia="Times New Roman"/>
      <w:sz w:val="16"/>
      <w:szCs w:val="20"/>
      <w:lang w:eastAsia="en-US"/>
    </w:rPr>
  </w:style>
  <w:style w:type="paragraph" w:styleId="NoSpacing">
    <w:name w:val="No Spacing"/>
    <w:uiPriority w:val="1"/>
    <w:qFormat/>
    <w:rsid w:val="004F09C0"/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379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7</Words>
  <Characters>198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BRC UH</Company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 Lim</dc:creator>
  <cp:lastModifiedBy>LRW</cp:lastModifiedBy>
  <cp:revision>3</cp:revision>
  <dcterms:created xsi:type="dcterms:W3CDTF">2024-06-28T23:36:00Z</dcterms:created>
  <dcterms:modified xsi:type="dcterms:W3CDTF">2024-06-28T23:37:00Z</dcterms:modified>
</cp:coreProperties>
</file>